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73C9" w:rsidRDefault="00D773C9" w:rsidP="00D773C9">
      <w:pPr>
        <w:jc w:val="left"/>
        <w:rPr>
          <w:sz w:val="14"/>
          <w:szCs w:val="14"/>
        </w:rPr>
      </w:pPr>
      <w:r>
        <w:rPr>
          <w:rFonts w:ascii="GillSansMT-Bold" w:hAnsi="GillSansMT-Bold" w:cs="GillSansMT-Bold"/>
          <w:b/>
          <w:bCs/>
          <w:kern w:val="0"/>
          <w:sz w:val="18"/>
          <w:szCs w:val="18"/>
        </w:rPr>
        <w:t>S1</w:t>
      </w:r>
      <w:r w:rsidRPr="00B27A72">
        <w:rPr>
          <w:rFonts w:ascii="GillSansMT-Bold" w:hAnsi="GillSansMT-Bold" w:cs="GillSansMT-Bold"/>
          <w:b/>
          <w:bCs/>
          <w:kern w:val="0"/>
          <w:sz w:val="18"/>
          <w:szCs w:val="18"/>
        </w:rPr>
        <w:t xml:space="preserve"> </w:t>
      </w:r>
      <w:r>
        <w:rPr>
          <w:rFonts w:ascii="GillSansMT-Bold" w:hAnsi="GillSansMT-Bold" w:cs="GillSansMT-Bold"/>
          <w:b/>
          <w:bCs/>
          <w:kern w:val="0"/>
          <w:sz w:val="18"/>
          <w:szCs w:val="18"/>
        </w:rPr>
        <w:t xml:space="preserve">Table </w:t>
      </w:r>
      <w:r>
        <w:rPr>
          <w:rFonts w:ascii="GillSansMT" w:hAnsi="GillSansMT" w:cs="GillSansMT"/>
          <w:kern w:val="0"/>
          <w:sz w:val="18"/>
          <w:szCs w:val="18"/>
        </w:rPr>
        <w:t>Unigenes of candidate chemosensory proteins and odorant binding proteins</w:t>
      </w:r>
    </w:p>
    <w:tbl>
      <w:tblPr>
        <w:tblW w:w="8931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1"/>
        <w:gridCol w:w="528"/>
        <w:gridCol w:w="567"/>
        <w:gridCol w:w="1138"/>
        <w:gridCol w:w="851"/>
        <w:gridCol w:w="567"/>
        <w:gridCol w:w="708"/>
        <w:gridCol w:w="3541"/>
      </w:tblGrid>
      <w:tr w:rsidR="00D773C9" w:rsidTr="00F72C46">
        <w:trPr>
          <w:trHeight w:val="416"/>
        </w:trPr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rFonts w:ascii="BookAntiqua" w:hAnsi="BookAntiqua" w:cs="BookAntiqua"/>
                <w:kern w:val="0"/>
                <w:sz w:val="11"/>
                <w:szCs w:val="11"/>
              </w:rPr>
              <w:t>Gene name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773C9" w:rsidRDefault="00D773C9" w:rsidP="00F72C46">
            <w:pPr>
              <w:autoSpaceDE w:val="0"/>
              <w:autoSpaceDN w:val="0"/>
              <w:adjustRightInd w:val="0"/>
              <w:jc w:val="left"/>
              <w:rPr>
                <w:rFonts w:ascii="BookAntiqua" w:hAnsi="BookAntiqua" w:cs="BookAntiqua"/>
                <w:kern w:val="0"/>
                <w:sz w:val="11"/>
                <w:szCs w:val="11"/>
              </w:rPr>
            </w:pPr>
            <w:r>
              <w:rPr>
                <w:rFonts w:ascii="BookAntiqua" w:hAnsi="BookAntiqua" w:cs="BookAntiqua"/>
                <w:kern w:val="0"/>
                <w:sz w:val="11"/>
                <w:szCs w:val="11"/>
              </w:rPr>
              <w:t>Length</w:t>
            </w:r>
          </w:p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rFonts w:ascii="BookAntiqua" w:hAnsi="BookAntiqua" w:cs="BookAntiqua"/>
                <w:kern w:val="0"/>
                <w:sz w:val="11"/>
                <w:szCs w:val="11"/>
              </w:rPr>
              <w:t>(nt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rFonts w:ascii="BookAntiqua" w:hAnsi="BookAntiqua" w:cs="BookAntiqua"/>
                <w:kern w:val="0"/>
                <w:sz w:val="11"/>
                <w:szCs w:val="11"/>
              </w:rPr>
              <w:t>ORF (aa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rFonts w:ascii="BookAntiqua" w:hAnsi="BookAntiqua" w:cs="BookAntiqua"/>
                <w:kern w:val="0"/>
                <w:sz w:val="11"/>
                <w:szCs w:val="11"/>
              </w:rPr>
              <w:t>Unigene referen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rFonts w:ascii="BookAntiqua" w:hAnsi="BookAntiqua" w:cs="BookAntiqua"/>
                <w:kern w:val="0"/>
                <w:sz w:val="11"/>
                <w:szCs w:val="11"/>
              </w:rPr>
              <w:t>Statu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773C9" w:rsidRDefault="00D773C9" w:rsidP="00F72C46">
            <w:pPr>
              <w:autoSpaceDE w:val="0"/>
              <w:autoSpaceDN w:val="0"/>
              <w:adjustRightInd w:val="0"/>
              <w:jc w:val="left"/>
              <w:rPr>
                <w:rFonts w:ascii="BookAntiqua" w:hAnsi="BookAntiqua" w:cs="BookAntiqua"/>
                <w:kern w:val="0"/>
                <w:sz w:val="11"/>
                <w:szCs w:val="11"/>
              </w:rPr>
            </w:pPr>
            <w:r>
              <w:rPr>
                <w:rFonts w:ascii="BookAntiqua" w:hAnsi="BookAntiqua" w:cs="BookAntiqua"/>
                <w:kern w:val="0"/>
                <w:sz w:val="11"/>
                <w:szCs w:val="11"/>
              </w:rPr>
              <w:t>Signal</w:t>
            </w:r>
          </w:p>
          <w:p w:rsidR="00D773C9" w:rsidRDefault="00D773C9" w:rsidP="00F72C46">
            <w:pPr>
              <w:rPr>
                <w:sz w:val="11"/>
                <w:szCs w:val="11"/>
              </w:rPr>
            </w:pPr>
            <w:bookmarkStart w:id="0" w:name="OLE_LINK6"/>
            <w:r>
              <w:rPr>
                <w:rFonts w:ascii="BookAntiqua" w:hAnsi="BookAntiqua" w:cs="BookAntiqua"/>
                <w:kern w:val="0"/>
                <w:sz w:val="11"/>
                <w:szCs w:val="11"/>
              </w:rPr>
              <w:t>Peptide</w:t>
            </w:r>
            <w:bookmarkEnd w:id="0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rFonts w:ascii="BookAntiqua" w:hAnsi="BookAntiqua" w:cs="BookAntiqua"/>
                <w:kern w:val="0"/>
                <w:sz w:val="11"/>
                <w:szCs w:val="11"/>
              </w:rPr>
              <w:t>Evalue</w:t>
            </w:r>
          </w:p>
        </w:tc>
        <w:tc>
          <w:tcPr>
            <w:tcW w:w="3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rFonts w:ascii="BookAntiqua" w:hAnsi="BookAntiqua" w:cs="BookAntiqua"/>
                <w:kern w:val="0"/>
                <w:sz w:val="11"/>
                <w:szCs w:val="11"/>
              </w:rPr>
              <w:t>BLASTx best hit</w:t>
            </w:r>
          </w:p>
        </w:tc>
      </w:tr>
      <w:tr w:rsidR="00D773C9" w:rsidTr="00F72C46"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773C9" w:rsidRPr="008D7680" w:rsidRDefault="00D773C9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CSP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9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69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9660.Contig2_A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omplete OR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E-93</w:t>
            </w:r>
          </w:p>
        </w:tc>
        <w:tc>
          <w:tcPr>
            <w:tcW w:w="35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gb|ACB56576.1|chemosensory protein [Bactrocera dorsalis]</w:t>
            </w:r>
          </w:p>
        </w:tc>
      </w:tr>
      <w:tr w:rsidR="00D773C9" w:rsidTr="00F72C46"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Pr="008D7680" w:rsidRDefault="00D773C9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BP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8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5478.Contig1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omplete OR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E-88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184698.1|general odorant-binding protein 99a-like [Bactrocera cucurbitae]</w:t>
            </w:r>
          </w:p>
        </w:tc>
      </w:tr>
      <w:tr w:rsidR="00D773C9" w:rsidTr="00F72C46"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Pr="008D7680" w:rsidRDefault="00D773C9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BP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5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5869.Contig1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omplete OR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E-10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gb|AGC82130.1|odorant-binding protein 1 [Bactrocera dorsalis]</w:t>
            </w:r>
          </w:p>
        </w:tc>
      </w:tr>
      <w:tr w:rsidR="00D773C9" w:rsidTr="00F72C46"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Pr="008D7680" w:rsidRDefault="00D773C9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BP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2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6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6829.Contig4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omplete OR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E-114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212469.1|pheromone-binding protein-related protein 6 [Bactrocera dorsalis]</w:t>
            </w:r>
          </w:p>
        </w:tc>
      </w:tr>
      <w:tr w:rsidR="00D773C9" w:rsidTr="00F72C46"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Pr="008D7680" w:rsidRDefault="00D773C9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BP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8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8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7376.Contig1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omplete OR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gb|AKI29018.1|</w:t>
            </w:r>
            <w:r>
              <w:t xml:space="preserve"> </w:t>
            </w:r>
            <w:r>
              <w:rPr>
                <w:sz w:val="11"/>
                <w:szCs w:val="11"/>
              </w:rPr>
              <w:t>odorant binding protein 83ef [Bactrocera dorsalis]</w:t>
            </w:r>
          </w:p>
        </w:tc>
      </w:tr>
      <w:tr w:rsidR="00D773C9" w:rsidTr="00F72C46"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Pr="008D7680" w:rsidRDefault="00D773C9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BP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4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6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8140.Contig2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omplete OR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E-105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gb|AGS08183.1|</w:t>
            </w:r>
            <w:r>
              <w:t xml:space="preserve"> </w:t>
            </w:r>
            <w:r>
              <w:rPr>
                <w:sz w:val="11"/>
                <w:szCs w:val="11"/>
              </w:rPr>
              <w:t>odorant binding protein 1 [Bactrocera dorsalis]</w:t>
            </w:r>
          </w:p>
        </w:tc>
      </w:tr>
      <w:tr w:rsidR="00D773C9" w:rsidTr="00F72C46"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Pr="008D7680" w:rsidRDefault="00D773C9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BP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9536.Contig1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E-105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gb|AKM45844.1|</w:t>
            </w:r>
            <w:r>
              <w:t xml:space="preserve"> </w:t>
            </w:r>
            <w:r>
              <w:rPr>
                <w:sz w:val="11"/>
                <w:szCs w:val="11"/>
              </w:rPr>
              <w:t>odorant-binding protein 2 [Bactrocera dorsalis]</w:t>
            </w:r>
          </w:p>
        </w:tc>
      </w:tr>
      <w:tr w:rsidR="00D773C9" w:rsidTr="00F72C46"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Pr="008D7680" w:rsidRDefault="00D773C9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BP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6877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omplete OR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E-10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210426.1|general odorant-binding protein 99a-like [Bactrocera dorsalis]</w:t>
            </w:r>
          </w:p>
        </w:tc>
      </w:tr>
      <w:tr w:rsidR="00D773C9" w:rsidTr="00F72C46"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Pr="008D7680" w:rsidRDefault="00D773C9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BP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15302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omplete OR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E-68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180835.1|general odorant-binding protein 56d-like [Bactrocera dorsalis]</w:t>
            </w:r>
          </w:p>
        </w:tc>
      </w:tr>
      <w:tr w:rsidR="00D773C9" w:rsidTr="00F72C46"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Pr="008D7680" w:rsidRDefault="00D773C9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BP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17830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omplete OR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E-73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210445.1|general odorant-binding protein 99a-like [Bactrocera dorsalis]</w:t>
            </w:r>
          </w:p>
        </w:tc>
      </w:tr>
      <w:tr w:rsidR="00D773C9" w:rsidTr="00F72C46"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Pr="008D7680" w:rsidRDefault="00D773C9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BP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4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19898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omplete OR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E-63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gb|AGS08187.1|odorant binding protein 5 [Bactrocera dorsalis]</w:t>
            </w:r>
          </w:p>
        </w:tc>
      </w:tr>
      <w:tr w:rsidR="00D773C9" w:rsidTr="00F72C46"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Pr="008D7680" w:rsidRDefault="00D773C9" w:rsidP="00F72C46">
            <w:pPr>
              <w:rPr>
                <w:i/>
                <w:sz w:val="11"/>
                <w:szCs w:val="11"/>
              </w:rPr>
            </w:pPr>
            <w:bookmarkStart w:id="1" w:name="OLE_LINK1"/>
            <w:bookmarkStart w:id="2" w:name="OLE_LINK2"/>
            <w:r w:rsidRPr="008D7680">
              <w:rPr>
                <w:i/>
                <w:sz w:val="11"/>
                <w:szCs w:val="11"/>
              </w:rPr>
              <w:t>BminOBP11</w:t>
            </w:r>
            <w:bookmarkEnd w:id="1"/>
            <w:bookmarkEnd w:id="2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6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24992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omplete OR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E-96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gb|AKI29025.1|odorant binding protein 99c-3 [Bactrocera dorsalis]</w:t>
            </w:r>
          </w:p>
        </w:tc>
      </w:tr>
      <w:tr w:rsidR="00D773C9" w:rsidTr="00F72C46"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Pr="008D7680" w:rsidRDefault="00D773C9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BP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7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4030.Contig1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omplete OR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E-1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AKI29008.1 odorant binding protein 56a [Bactrocera dorsalis]</w:t>
            </w:r>
          </w:p>
        </w:tc>
      </w:tr>
      <w:tr w:rsidR="00D773C9" w:rsidTr="00F72C46"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Pr="008D7680" w:rsidRDefault="00D773C9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BP1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7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6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5860.Contig1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omplete OR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E-98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XP_011182910.1 general odorant-binding protein 99a [Bactrocera cucurbitae]</w:t>
            </w:r>
          </w:p>
        </w:tc>
      </w:tr>
      <w:tr w:rsidR="00D773C9" w:rsidTr="00F72C46"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Pr="008D7680" w:rsidRDefault="00D773C9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BP1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4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6119.Contig2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omplete OR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E-82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XP_014088831.1 general odorant-binding protein 69a [Bactrocera oleae]</w:t>
            </w:r>
          </w:p>
        </w:tc>
      </w:tr>
      <w:tr w:rsidR="00D773C9" w:rsidTr="00F72C46"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Pr="008D7680" w:rsidRDefault="00D773C9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BP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5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6511.Contig5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E-79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AKM45840.1 odorant-binding protein 20 [Bactrocera dorsalis]</w:t>
            </w:r>
          </w:p>
        </w:tc>
      </w:tr>
      <w:tr w:rsidR="00D773C9" w:rsidTr="00F72C46"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Pr="008D7680" w:rsidRDefault="00D773C9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BP1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8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6787.Contig3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bookmarkStart w:id="3" w:name="OLE_LINK41"/>
            <w:bookmarkStart w:id="4" w:name="OLE_LINK42"/>
            <w:r>
              <w:rPr>
                <w:sz w:val="11"/>
                <w:szCs w:val="11"/>
              </w:rPr>
              <w:t>5'lost</w:t>
            </w:r>
            <w:bookmarkEnd w:id="3"/>
            <w:bookmarkEnd w:id="4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E-63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XP_014090663.1 general odorant-binding protein 99b-like [Bactrocera oleae]</w:t>
            </w:r>
          </w:p>
        </w:tc>
      </w:tr>
      <w:tr w:rsidR="00D773C9" w:rsidTr="00F72C46"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Pr="008D7680" w:rsidRDefault="00D773C9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BP1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5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10197.Contig2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omplete OR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E-109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AKM45835.1 odorant-binding protein 15, partial [Bactrocera dorsalis]</w:t>
            </w:r>
          </w:p>
        </w:tc>
      </w:tr>
      <w:tr w:rsidR="00D773C9" w:rsidTr="00F72C46"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Pr="008D7680" w:rsidRDefault="00D773C9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BP1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10347.Contig1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E-57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XP_011210114.1 putative odorant-binding protein A5 [Bactrocera dorsalis]</w:t>
            </w:r>
          </w:p>
        </w:tc>
      </w:tr>
      <w:tr w:rsidR="00D773C9" w:rsidTr="00F72C46"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Pr="008D7680" w:rsidRDefault="00D773C9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BP1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7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11209.Contig1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omplete OR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E-102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 XP_011198820.1 general odorant-binding protein 28a-like [Bactrocera dorsalis]</w:t>
            </w:r>
          </w:p>
        </w:tc>
      </w:tr>
      <w:tr w:rsidR="00D773C9" w:rsidTr="00F72C46"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Pr="008D7680" w:rsidRDefault="00D773C9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BP2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25090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omplete OR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E-103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XP_014091324.1 general odorant-binding protein 57c [Bactrocera oleae]</w:t>
            </w:r>
          </w:p>
        </w:tc>
      </w:tr>
      <w:tr w:rsidR="00D773C9" w:rsidTr="00F72C46"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773C9" w:rsidRPr="008D7680" w:rsidRDefault="00D773C9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BP2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2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717.Contig1_Al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omplete OR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E-136</w:t>
            </w:r>
          </w:p>
        </w:tc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773C9" w:rsidRDefault="00D773C9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XP_011210072.1 putative odorant-binding protein A5 [Bactrocera dorsalis]</w:t>
            </w:r>
          </w:p>
        </w:tc>
      </w:tr>
    </w:tbl>
    <w:p w:rsidR="00D773C9" w:rsidRDefault="00D773C9" w:rsidP="00D773C9">
      <w:pPr>
        <w:rPr>
          <w:rFonts w:ascii="GillSansMT-Bold" w:hAnsi="GillSansMT-Bold" w:cs="GillSansMT-Bold"/>
          <w:b/>
          <w:bCs/>
          <w:kern w:val="0"/>
          <w:sz w:val="18"/>
          <w:szCs w:val="18"/>
        </w:rPr>
      </w:pPr>
    </w:p>
    <w:p w:rsidR="00AD0C6D" w:rsidRDefault="00AD0C6D">
      <w:bookmarkStart w:id="5" w:name="_GoBack"/>
      <w:bookmarkEnd w:id="5"/>
    </w:p>
    <w:sectPr w:rsidR="00AD0C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794A" w:rsidRDefault="00D8794A" w:rsidP="00D773C9">
      <w:r>
        <w:separator/>
      </w:r>
    </w:p>
  </w:endnote>
  <w:endnote w:type="continuationSeparator" w:id="0">
    <w:p w:rsidR="00D8794A" w:rsidRDefault="00D8794A" w:rsidP="00D77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MT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illSans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ookAntiqu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794A" w:rsidRDefault="00D8794A" w:rsidP="00D773C9">
      <w:r>
        <w:separator/>
      </w:r>
    </w:p>
  </w:footnote>
  <w:footnote w:type="continuationSeparator" w:id="0">
    <w:p w:rsidR="00D8794A" w:rsidRDefault="00D8794A" w:rsidP="00D773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C25"/>
    <w:rsid w:val="005D039B"/>
    <w:rsid w:val="00AD0C6D"/>
    <w:rsid w:val="00D773C9"/>
    <w:rsid w:val="00D8794A"/>
    <w:rsid w:val="00E06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83250E-1BA4-4C18-826B-B96AA0AF6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73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73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73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7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73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8</Words>
  <Characters>2555</Characters>
  <Application>Microsoft Office Word</Application>
  <DocSecurity>0</DocSecurity>
  <Lines>21</Lines>
  <Paragraphs>5</Paragraphs>
  <ScaleCrop>false</ScaleCrop>
  <Company>HP</Company>
  <LinksUpToDate>false</LinksUpToDate>
  <CharactersWithSpaces>2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绝类 弥勒</dc:creator>
  <cp:keywords/>
  <dc:description/>
  <cp:lastModifiedBy>绝类 弥勒</cp:lastModifiedBy>
  <cp:revision>2</cp:revision>
  <dcterms:created xsi:type="dcterms:W3CDTF">2019-08-31T01:00:00Z</dcterms:created>
  <dcterms:modified xsi:type="dcterms:W3CDTF">2019-08-31T01:01:00Z</dcterms:modified>
</cp:coreProperties>
</file>